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46D88" w14:textId="01A02A80" w:rsidR="00D61276" w:rsidRPr="003C244A" w:rsidRDefault="003C244A" w:rsidP="003C244A">
      <w:pPr>
        <w:jc w:val="center"/>
        <w:rPr>
          <w:b/>
          <w:bCs/>
          <w:sz w:val="28"/>
          <w:szCs w:val="28"/>
        </w:rPr>
      </w:pPr>
      <w:bookmarkStart w:id="0" w:name="_Hlk90197921"/>
      <w:r w:rsidRPr="003C244A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7B2AB286" w14:textId="77777777" w:rsidR="00D61276" w:rsidRDefault="000441A3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lusion and exclusion criteria</w:t>
      </w:r>
    </w:p>
    <w:p w14:paraId="300FC0C2" w14:textId="77777777" w:rsidR="00D61276" w:rsidRDefault="000441A3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T image acquisition</w:t>
      </w:r>
    </w:p>
    <w:p w14:paraId="160B8F44" w14:textId="6AE19290" w:rsidR="007C6101" w:rsidRPr="00731C7E" w:rsidRDefault="00731C7E" w:rsidP="00731C7E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s 1</w:t>
      </w:r>
    </w:p>
    <w:p w14:paraId="6762928A" w14:textId="6B6161D3" w:rsidR="00D61276" w:rsidRDefault="000441A3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s</w:t>
      </w:r>
      <w:r w:rsidR="00731C7E"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4B9C9D96" w14:textId="77777777" w:rsidR="00D61276" w:rsidRDefault="00D61276">
      <w:pPr>
        <w:rPr>
          <w:rFonts w:ascii="Times New Roman" w:hAnsi="Times New Roman" w:cs="Times New Roman"/>
          <w:sz w:val="24"/>
          <w:szCs w:val="24"/>
        </w:rPr>
      </w:pPr>
    </w:p>
    <w:p w14:paraId="52565B15" w14:textId="77777777" w:rsidR="00D61276" w:rsidRDefault="000441A3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Inclusion and exclusion criteria</w:t>
      </w:r>
    </w:p>
    <w:p w14:paraId="55F11B6E" w14:textId="77777777" w:rsidR="00D61276" w:rsidRDefault="000441A3" w:rsidP="00A81F8A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clusion criteria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81F8A">
        <w:rPr>
          <w:rFonts w:ascii="Times New Roman" w:hAnsi="Times New Roman" w:cs="Times New Roman"/>
          <w:bCs/>
          <w:sz w:val="24"/>
          <w:szCs w:val="24"/>
        </w:rPr>
        <w:t xml:space="preserve">(a) patients who pathologically confirmed colorectal cancer; (b) patients who underwent </w:t>
      </w:r>
      <w:r w:rsidRPr="00A81F8A">
        <w:rPr>
          <w:rFonts w:ascii="Times New Roman" w:hAnsi="Times New Roman" w:cs="Times New Roman"/>
          <w:bCs/>
          <w:iCs/>
          <w:sz w:val="24"/>
          <w:szCs w:val="24"/>
        </w:rPr>
        <w:t>KRAS</w:t>
      </w:r>
      <w:r w:rsidRPr="00A81F8A">
        <w:rPr>
          <w:rFonts w:ascii="Times New Roman" w:hAnsi="Times New Roman" w:cs="Times New Roman"/>
          <w:bCs/>
          <w:sz w:val="24"/>
          <w:szCs w:val="24"/>
        </w:rPr>
        <w:t xml:space="preserve"> mutation test; (c) </w:t>
      </w:r>
      <w:bookmarkStart w:id="1" w:name="OLE_LINK3"/>
      <w:bookmarkStart w:id="2" w:name="OLE_LINK1"/>
      <w:r w:rsidRPr="00A81F8A">
        <w:rPr>
          <w:rFonts w:ascii="Times New Roman" w:hAnsi="Times New Roman" w:cs="Times New Roman" w:hint="eastAsia"/>
          <w:bCs/>
          <w:sz w:val="24"/>
          <w:szCs w:val="24"/>
        </w:rPr>
        <w:t>preoperative</w:t>
      </w:r>
      <w:r w:rsidRPr="00A81F8A">
        <w:rPr>
          <w:rFonts w:ascii="Times New Roman" w:hAnsi="Times New Roman" w:cs="Times New Roman"/>
          <w:bCs/>
          <w:sz w:val="24"/>
          <w:szCs w:val="24"/>
        </w:rPr>
        <w:t xml:space="preserve"> contrast-enha</w:t>
      </w:r>
      <w:r w:rsidRPr="00A81F8A">
        <w:rPr>
          <w:rFonts w:ascii="Times New Roman" w:hAnsi="Times New Roman" w:cs="Times New Roman" w:hint="eastAsia"/>
          <w:bCs/>
          <w:sz w:val="24"/>
          <w:szCs w:val="24"/>
        </w:rPr>
        <w:t>n</w:t>
      </w:r>
      <w:r w:rsidRPr="00A81F8A">
        <w:rPr>
          <w:rFonts w:ascii="Times New Roman" w:hAnsi="Times New Roman" w:cs="Times New Roman"/>
          <w:bCs/>
          <w:sz w:val="24"/>
          <w:szCs w:val="24"/>
        </w:rPr>
        <w:t>ced C</w:t>
      </w:r>
      <w:bookmarkEnd w:id="1"/>
      <w:bookmarkEnd w:id="2"/>
      <w:r w:rsidRPr="00A81F8A">
        <w:rPr>
          <w:rFonts w:ascii="Times New Roman" w:hAnsi="Times New Roman" w:cs="Times New Roman"/>
          <w:bCs/>
          <w:sz w:val="24"/>
          <w:szCs w:val="24"/>
        </w:rPr>
        <w:t>T</w:t>
      </w:r>
      <w:r w:rsidRPr="00A81F8A">
        <w:rPr>
          <w:rFonts w:ascii="Times New Roman" w:hAnsi="Times New Roman" w:cs="Times New Roman" w:hint="eastAsia"/>
          <w:bCs/>
          <w:sz w:val="24"/>
          <w:szCs w:val="24"/>
        </w:rPr>
        <w:t xml:space="preserve"> including the colorectal cancer</w:t>
      </w:r>
      <w:r w:rsidRPr="00A81F8A">
        <w:rPr>
          <w:rFonts w:ascii="Times New Roman" w:hAnsi="Times New Roman" w:cs="Times New Roman"/>
          <w:bCs/>
          <w:sz w:val="24"/>
          <w:szCs w:val="24"/>
        </w:rPr>
        <w:t>; (d)</w:t>
      </w:r>
      <w:bookmarkStart w:id="3" w:name="OLE_LINK99"/>
      <w:bookmarkStart w:id="4" w:name="OLE_LINK100"/>
      <w:r w:rsidRPr="00A81F8A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5" w:name="OLE_LINK102"/>
      <w:bookmarkStart w:id="6" w:name="OLE_LINK101"/>
      <w:r w:rsidRPr="00A81F8A">
        <w:rPr>
          <w:rFonts w:ascii="Times New Roman" w:hAnsi="Times New Roman" w:cs="Times New Roman"/>
          <w:bCs/>
          <w:sz w:val="24"/>
          <w:szCs w:val="24"/>
        </w:rPr>
        <w:t>contrast-enha</w:t>
      </w:r>
      <w:r w:rsidRPr="00A81F8A">
        <w:rPr>
          <w:rFonts w:ascii="Times New Roman" w:hAnsi="Times New Roman" w:cs="Times New Roman" w:hint="eastAsia"/>
          <w:bCs/>
          <w:sz w:val="24"/>
          <w:szCs w:val="24"/>
        </w:rPr>
        <w:t>n</w:t>
      </w:r>
      <w:r w:rsidRPr="00A81F8A">
        <w:rPr>
          <w:rFonts w:ascii="Times New Roman" w:hAnsi="Times New Roman" w:cs="Times New Roman"/>
          <w:bCs/>
          <w:sz w:val="24"/>
          <w:szCs w:val="24"/>
        </w:rPr>
        <w:t xml:space="preserve">ced CT performed less than </w:t>
      </w:r>
      <w:r w:rsidRPr="00A81F8A">
        <w:rPr>
          <w:rFonts w:ascii="Times New Roman" w:hAnsi="Times New Roman" w:cs="Times New Roman" w:hint="eastAsia"/>
          <w:bCs/>
          <w:sz w:val="24"/>
          <w:szCs w:val="24"/>
        </w:rPr>
        <w:t>2 weeks</w:t>
      </w:r>
      <w:r w:rsidRPr="00A81F8A">
        <w:rPr>
          <w:rFonts w:ascii="Times New Roman" w:hAnsi="Times New Roman" w:cs="Times New Roman"/>
          <w:bCs/>
          <w:sz w:val="24"/>
          <w:szCs w:val="24"/>
        </w:rPr>
        <w:t xml:space="preserve"> before </w:t>
      </w:r>
      <w:bookmarkStart w:id="7" w:name="OLE_LINK103"/>
      <w:bookmarkStart w:id="8" w:name="OLE_LINK104"/>
      <w:r w:rsidRPr="00A81F8A">
        <w:rPr>
          <w:rFonts w:ascii="Times New Roman" w:hAnsi="Times New Roman" w:cs="Times New Roman"/>
          <w:bCs/>
          <w:sz w:val="24"/>
          <w:szCs w:val="24"/>
        </w:rPr>
        <w:t xml:space="preserve">obtaining the pathological tissue sample for the </w:t>
      </w:r>
      <w:r w:rsidRPr="00A81F8A">
        <w:rPr>
          <w:rFonts w:ascii="Times New Roman" w:hAnsi="Times New Roman" w:cs="Times New Roman"/>
          <w:bCs/>
          <w:i/>
          <w:sz w:val="24"/>
          <w:szCs w:val="24"/>
        </w:rPr>
        <w:t>KRAS</w:t>
      </w:r>
      <w:r w:rsidRPr="00A81F8A">
        <w:rPr>
          <w:rFonts w:ascii="Times New Roman" w:hAnsi="Times New Roman" w:cs="Times New Roman"/>
          <w:bCs/>
          <w:sz w:val="24"/>
          <w:szCs w:val="24"/>
        </w:rPr>
        <w:t xml:space="preserve"> mutation test</w:t>
      </w:r>
      <w:bookmarkEnd w:id="5"/>
      <w:bookmarkEnd w:id="6"/>
      <w:r w:rsidRPr="00A81F8A">
        <w:rPr>
          <w:rFonts w:ascii="Times New Roman" w:hAnsi="Times New Roman" w:cs="Times New Roman"/>
          <w:bCs/>
          <w:sz w:val="24"/>
          <w:szCs w:val="24"/>
        </w:rPr>
        <w:t>.</w:t>
      </w:r>
      <w:bookmarkEnd w:id="7"/>
      <w:bookmarkEnd w:id="8"/>
    </w:p>
    <w:bookmarkEnd w:id="3"/>
    <w:bookmarkEnd w:id="4"/>
    <w:p w14:paraId="1DB62CE5" w14:textId="77777777" w:rsidR="00D61276" w:rsidRDefault="00D61276" w:rsidP="00A81F8A">
      <w:pPr>
        <w:rPr>
          <w:rFonts w:ascii="Times New Roman" w:hAnsi="Times New Roman" w:cs="Times New Roman"/>
          <w:bCs/>
          <w:sz w:val="24"/>
          <w:szCs w:val="24"/>
        </w:rPr>
      </w:pPr>
    </w:p>
    <w:p w14:paraId="70E5102D" w14:textId="77777777" w:rsidR="00D61276" w:rsidRPr="00A81F8A" w:rsidRDefault="000441A3" w:rsidP="00A81F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xclusion criteria: </w:t>
      </w:r>
      <w:r w:rsidRPr="00A81F8A">
        <w:rPr>
          <w:rFonts w:ascii="Times New Roman" w:hAnsi="Times New Roman" w:cs="Times New Roman"/>
          <w:sz w:val="24"/>
          <w:szCs w:val="24"/>
        </w:rPr>
        <w:t xml:space="preserve">(a) </w:t>
      </w:r>
      <w:bookmarkStart w:id="9" w:name="OLE_LINK106"/>
      <w:bookmarkStart w:id="10" w:name="OLE_LINK105"/>
      <w:r w:rsidRPr="00A81F8A">
        <w:rPr>
          <w:rFonts w:ascii="Times New Roman" w:hAnsi="Times New Roman" w:cs="Times New Roman"/>
          <w:sz w:val="24"/>
          <w:szCs w:val="24"/>
        </w:rPr>
        <w:t xml:space="preserve">patients who underwent radiotherapy, chemotherapy or chemoradiotherapy before </w:t>
      </w:r>
      <w:r w:rsidRPr="00A81F8A">
        <w:rPr>
          <w:rFonts w:ascii="Times New Roman" w:hAnsi="Times New Roman" w:cs="Times New Roman"/>
          <w:bCs/>
          <w:sz w:val="24"/>
          <w:szCs w:val="24"/>
        </w:rPr>
        <w:t xml:space="preserve">obtaining the pathological tissue sample for the </w:t>
      </w:r>
      <w:r w:rsidRPr="00A81F8A">
        <w:rPr>
          <w:rFonts w:ascii="Times New Roman" w:hAnsi="Times New Roman" w:cs="Times New Roman"/>
          <w:bCs/>
          <w:iCs/>
          <w:sz w:val="24"/>
          <w:szCs w:val="24"/>
        </w:rPr>
        <w:t>KRAS</w:t>
      </w:r>
      <w:r w:rsidRPr="00A81F8A">
        <w:rPr>
          <w:rFonts w:ascii="Times New Roman" w:hAnsi="Times New Roman" w:cs="Times New Roman"/>
          <w:bCs/>
          <w:sz w:val="24"/>
          <w:szCs w:val="24"/>
        </w:rPr>
        <w:t xml:space="preserve"> mutation test</w:t>
      </w:r>
      <w:bookmarkEnd w:id="9"/>
      <w:bookmarkEnd w:id="10"/>
      <w:r w:rsidRPr="00A81F8A">
        <w:rPr>
          <w:rFonts w:ascii="Times New Roman" w:hAnsi="Times New Roman" w:cs="Times New Roman"/>
          <w:sz w:val="24"/>
          <w:szCs w:val="24"/>
        </w:rPr>
        <w:t xml:space="preserve">; (b) </w:t>
      </w:r>
      <w:r w:rsidRPr="00A81F8A">
        <w:rPr>
          <w:rFonts w:ascii="Times New Roman" w:hAnsi="Times New Roman" w:cs="Times New Roman" w:hint="eastAsia"/>
          <w:bCs/>
          <w:sz w:val="24"/>
          <w:szCs w:val="24"/>
        </w:rPr>
        <w:t>preoperative</w:t>
      </w:r>
      <w:r w:rsidRPr="00A81F8A">
        <w:rPr>
          <w:rFonts w:ascii="Times New Roman" w:hAnsi="Times New Roman" w:cs="Times New Roman" w:hint="eastAsia"/>
          <w:sz w:val="24"/>
          <w:szCs w:val="24"/>
        </w:rPr>
        <w:t xml:space="preserve"> clinical and pathological characteristics incomplete; </w:t>
      </w:r>
      <w:r w:rsidRPr="00A81F8A">
        <w:rPr>
          <w:rFonts w:ascii="Times New Roman" w:hAnsi="Times New Roman" w:cs="Times New Roman"/>
          <w:bCs/>
          <w:sz w:val="24"/>
          <w:szCs w:val="24"/>
        </w:rPr>
        <w:t xml:space="preserve">(c) </w:t>
      </w:r>
    </w:p>
    <w:p w14:paraId="1EAA7706" w14:textId="77777777" w:rsidR="00D61276" w:rsidRPr="00A81F8A" w:rsidRDefault="000441A3" w:rsidP="00A81F8A">
      <w:pPr>
        <w:rPr>
          <w:rFonts w:ascii="Times New Roman" w:hAnsi="Times New Roman" w:cs="Times New Roman"/>
          <w:sz w:val="24"/>
          <w:szCs w:val="24"/>
        </w:rPr>
      </w:pPr>
      <w:r w:rsidRPr="00A81F8A">
        <w:rPr>
          <w:rFonts w:ascii="Times New Roman" w:hAnsi="Times New Roman" w:cs="Times New Roman" w:hint="eastAsia"/>
          <w:sz w:val="24"/>
          <w:szCs w:val="24"/>
        </w:rPr>
        <w:t xml:space="preserve">the quality of CT images was too poor to </w:t>
      </w:r>
      <w:r w:rsidRPr="00A81F8A">
        <w:rPr>
          <w:rFonts w:ascii="Times New Roman" w:hAnsi="Times New Roman" w:cs="Times New Roman"/>
          <w:sz w:val="24"/>
          <w:szCs w:val="24"/>
        </w:rPr>
        <w:t>be analyzed</w:t>
      </w:r>
      <w:r w:rsidRPr="00A81F8A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0CA4F195" w14:textId="77777777" w:rsidR="00D61276" w:rsidRDefault="00D6127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D490C9" w14:textId="77777777" w:rsidR="00D61276" w:rsidRDefault="000441A3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T image acquisition</w:t>
      </w:r>
    </w:p>
    <w:p w14:paraId="2BC33694" w14:textId="50EDA8D6" w:rsidR="00D61276" w:rsidRPr="00A81F8A" w:rsidRDefault="000441A3" w:rsidP="00A81F8A">
      <w:pPr>
        <w:rPr>
          <w:rFonts w:ascii="Times New Roman" w:hAnsi="Times New Roman" w:cs="Times New Roman"/>
          <w:sz w:val="24"/>
          <w:szCs w:val="24"/>
        </w:rPr>
      </w:pPr>
      <w:r w:rsidRPr="00A81F8A">
        <w:rPr>
          <w:rFonts w:ascii="Times New Roman" w:hAnsi="Times New Roman" w:cs="Times New Roman"/>
          <w:sz w:val="24"/>
          <w:szCs w:val="24"/>
        </w:rPr>
        <w:t xml:space="preserve">All patients underwent contrast-enhanced abdominal and pelvic CT using </w:t>
      </w:r>
      <w:r w:rsidRPr="00A81F8A">
        <w:rPr>
          <w:rFonts w:ascii="Times New Roman" w:hAnsi="Times New Roman" w:cs="Times New Roman" w:hint="eastAsia"/>
          <w:sz w:val="24"/>
          <w:szCs w:val="24"/>
        </w:rPr>
        <w:t xml:space="preserve">64-detector or 128-detector row spiral CT systems (SOMATOM Perspective, Siemens Healthineers, Germany or </w:t>
      </w:r>
      <w:r w:rsidRPr="00A81F8A">
        <w:rPr>
          <w:rFonts w:ascii="Times New Roman" w:eastAsia="宋体" w:hAnsi="Times New Roman" w:cs="Times New Roman" w:hint="eastAsia"/>
          <w:sz w:val="24"/>
          <w:szCs w:val="24"/>
        </w:rPr>
        <w:t xml:space="preserve">SOMATOM Definition AS+, </w:t>
      </w:r>
      <w:r w:rsidRPr="00A81F8A">
        <w:rPr>
          <w:rFonts w:ascii="Times New Roman" w:hAnsi="Times New Roman" w:cs="Times New Roman" w:hint="eastAsia"/>
          <w:sz w:val="24"/>
          <w:szCs w:val="24"/>
        </w:rPr>
        <w:t>Siemens Healthineers, Germany)</w:t>
      </w:r>
      <w:r w:rsidRPr="00A81F8A">
        <w:rPr>
          <w:rFonts w:ascii="Times New Roman" w:hAnsi="Times New Roman" w:cs="Times New Roman"/>
          <w:sz w:val="24"/>
          <w:szCs w:val="24"/>
        </w:rPr>
        <w:t>. The scanning parameters were as follows: 120</w:t>
      </w:r>
      <w:r w:rsidRPr="00A81F8A">
        <w:rPr>
          <w:rFonts w:ascii="Times New Roman" w:hAnsi="Times New Roman" w:cs="Times New Roman" w:hint="eastAsia"/>
          <w:sz w:val="24"/>
          <w:szCs w:val="24"/>
        </w:rPr>
        <w:t>/130</w:t>
      </w:r>
      <w:r w:rsidRPr="00A81F8A">
        <w:rPr>
          <w:rFonts w:ascii="Times New Roman" w:hAnsi="Times New Roman" w:cs="Times New Roman"/>
          <w:sz w:val="24"/>
          <w:szCs w:val="24"/>
        </w:rPr>
        <w:t xml:space="preserve"> kv; </w:t>
      </w:r>
      <w:r w:rsidRPr="00A81F8A">
        <w:rPr>
          <w:rFonts w:ascii="Times New Roman" w:hAnsi="Times New Roman" w:cs="Times New Roman" w:hint="eastAsia"/>
          <w:sz w:val="24"/>
          <w:szCs w:val="24"/>
        </w:rPr>
        <w:t>Automatic tube current</w:t>
      </w:r>
      <w:r w:rsidRPr="00A81F8A">
        <w:rPr>
          <w:rFonts w:ascii="Times New Roman" w:hAnsi="Times New Roman" w:cs="Times New Roman"/>
          <w:sz w:val="24"/>
          <w:szCs w:val="24"/>
        </w:rPr>
        <w:t xml:space="preserve">; </w:t>
      </w:r>
      <w:r w:rsidRPr="00A81F8A">
        <w:rPr>
          <w:rFonts w:ascii="Times New Roman" w:hAnsi="Times New Roman" w:cs="Times New Roman" w:hint="eastAsia"/>
          <w:sz w:val="24"/>
          <w:szCs w:val="24"/>
        </w:rPr>
        <w:t>0.4- or 0.3</w:t>
      </w:r>
      <w:r w:rsidRPr="00A81F8A">
        <w:rPr>
          <w:rFonts w:ascii="Times New Roman" w:hAnsi="Times New Roman" w:cs="Times New Roman"/>
          <w:sz w:val="24"/>
          <w:szCs w:val="24"/>
        </w:rPr>
        <w:t xml:space="preserve">-second rotation time; matrix, 512×512. </w:t>
      </w:r>
      <w:r w:rsidRPr="00A81F8A">
        <w:rPr>
          <w:rFonts w:ascii="Times New Roman" w:hAnsi="Times New Roman" w:cs="Times New Roman" w:hint="eastAsia"/>
          <w:sz w:val="24"/>
          <w:szCs w:val="24"/>
        </w:rPr>
        <w:t>After routine unenhanced CT scan, arterial, portal venous and venous-phase contrast-enhanced CT were performed after 20-25s, 60s and 90s delay following intravenous administration of iodinated contrast material</w:t>
      </w:r>
      <w:r w:rsidR="00FB3D39">
        <w:rPr>
          <w:rFonts w:ascii="Times New Roman" w:hAnsi="Times New Roman" w:cs="Times New Roman"/>
          <w:sz w:val="24"/>
          <w:szCs w:val="24"/>
        </w:rPr>
        <w:t xml:space="preserve"> </w:t>
      </w:r>
      <w:r w:rsidRPr="00A81F8A">
        <w:rPr>
          <w:rFonts w:ascii="Times New Roman" w:hAnsi="Times New Roman" w:cs="Times New Roman" w:hint="eastAsia"/>
          <w:sz w:val="24"/>
          <w:szCs w:val="24"/>
        </w:rPr>
        <w:t>(Iohexol Injection, GE Healthcare, USA)</w:t>
      </w:r>
      <w:r w:rsidR="00FB3D39">
        <w:rPr>
          <w:rFonts w:ascii="Times New Roman" w:hAnsi="Times New Roman" w:cs="Times New Roman"/>
          <w:sz w:val="24"/>
          <w:szCs w:val="24"/>
        </w:rPr>
        <w:t xml:space="preserve"> </w:t>
      </w:r>
      <w:r w:rsidRPr="00A81F8A">
        <w:rPr>
          <w:rFonts w:ascii="Times New Roman" w:hAnsi="Times New Roman" w:cs="Times New Roman" w:hint="eastAsia"/>
          <w:sz w:val="24"/>
          <w:szCs w:val="24"/>
        </w:rPr>
        <w:t>at a rate of 4.0 ml/s with a pump injector. The unenhanced CT images was reconstructed with slice thickness of 2/5mm, Contrast-enhanced CT images was reconstructed with reconstruction thickness of 2 mm</w:t>
      </w:r>
      <w:r w:rsidRPr="00A81F8A">
        <w:rPr>
          <w:rFonts w:ascii="Times New Roman" w:hAnsi="Times New Roman" w:cs="Times New Roman" w:hint="eastAsia"/>
          <w:sz w:val="24"/>
          <w:szCs w:val="24"/>
        </w:rPr>
        <w:t>．</w:t>
      </w:r>
    </w:p>
    <w:p w14:paraId="6760EA3D" w14:textId="32647642" w:rsidR="00A81F8A" w:rsidRDefault="00A81F8A" w:rsidP="007C61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19A2A2" w14:textId="198106D5" w:rsidR="007C6101" w:rsidRDefault="007C6101" w:rsidP="007C61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EFD507" w14:textId="5CCC1122" w:rsidR="007C6101" w:rsidRDefault="007C6101" w:rsidP="007C61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BA29E8" w14:textId="4FE679FA" w:rsidR="007C6101" w:rsidRDefault="007C6101" w:rsidP="007C61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E25DB6" w14:textId="2231EC8E" w:rsidR="007C6101" w:rsidRDefault="007C6101" w:rsidP="007C61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4CCA77" w14:textId="4D0030FD" w:rsidR="007C6101" w:rsidRDefault="007C6101" w:rsidP="007C61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643A32" w14:textId="53953970" w:rsidR="007C6101" w:rsidRDefault="007C6101" w:rsidP="007C610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C96F5B" w14:textId="77777777" w:rsidR="00913B7D" w:rsidRPr="00913B7D" w:rsidRDefault="00913B7D" w:rsidP="007C6101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78A8CEB8" w14:textId="45E4E2A7" w:rsidR="007C6101" w:rsidRPr="007C6101" w:rsidRDefault="007C6101" w:rsidP="007C610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C610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3</w:t>
      </w:r>
      <w:r w:rsidRPr="007C610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31C7E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731C7E">
        <w:rPr>
          <w:rFonts w:ascii="Times New Roman" w:hAnsi="Times New Roman" w:cs="Times New Roman"/>
          <w:sz w:val="24"/>
          <w:szCs w:val="24"/>
        </w:rPr>
        <w:t>The hyper-parameters of the SVM and RF model</w:t>
      </w:r>
    </w:p>
    <w:tbl>
      <w:tblPr>
        <w:tblStyle w:val="a3"/>
        <w:tblW w:w="9173" w:type="dxa"/>
        <w:tblLook w:val="04A0" w:firstRow="1" w:lastRow="0" w:firstColumn="1" w:lastColumn="0" w:noHBand="0" w:noVBand="1"/>
      </w:tblPr>
      <w:tblGrid>
        <w:gridCol w:w="1623"/>
        <w:gridCol w:w="1003"/>
        <w:gridCol w:w="1543"/>
        <w:gridCol w:w="294"/>
        <w:gridCol w:w="1354"/>
        <w:gridCol w:w="1875"/>
        <w:gridCol w:w="1481"/>
      </w:tblGrid>
      <w:tr w:rsidR="00A5688E" w14:paraId="666F220E" w14:textId="77777777" w:rsidTr="00B14DF5">
        <w:trPr>
          <w:trHeight w:val="439"/>
        </w:trPr>
        <w:tc>
          <w:tcPr>
            <w:tcW w:w="1623" w:type="dxa"/>
            <w:vMerge w:val="restart"/>
            <w:tcBorders>
              <w:left w:val="nil"/>
              <w:right w:val="nil"/>
            </w:tcBorders>
          </w:tcPr>
          <w:p w14:paraId="46F9D553" w14:textId="69B3E76C" w:rsidR="00A5688E" w:rsidRPr="00EE2617" w:rsidRDefault="00A5688E" w:rsidP="00956E6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2546" w:type="dxa"/>
            <w:gridSpan w:val="2"/>
            <w:tcBorders>
              <w:left w:val="nil"/>
              <w:right w:val="nil"/>
            </w:tcBorders>
            <w:vAlign w:val="center"/>
          </w:tcPr>
          <w:p w14:paraId="560C9E9D" w14:textId="2EEFDA9E" w:rsidR="00A5688E" w:rsidRPr="00EE2617" w:rsidRDefault="00A5688E" w:rsidP="007C610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E2617">
              <w:rPr>
                <w:rFonts w:ascii="Times New Roman" w:hAnsi="Times New Roman" w:cs="Times New Roman"/>
                <w:szCs w:val="21"/>
              </w:rPr>
              <w:t>VM</w:t>
            </w:r>
            <w:r w:rsidR="00C86685">
              <w:rPr>
                <w:rFonts w:ascii="Times New Roman" w:hAnsi="Times New Roman" w:cs="Times New Roman"/>
                <w:szCs w:val="21"/>
              </w:rPr>
              <w:t xml:space="preserve"> (RBF)</w:t>
            </w:r>
          </w:p>
        </w:tc>
        <w:tc>
          <w:tcPr>
            <w:tcW w:w="294" w:type="dxa"/>
            <w:tcBorders>
              <w:left w:val="nil"/>
              <w:bottom w:val="nil"/>
              <w:right w:val="nil"/>
            </w:tcBorders>
            <w:vAlign w:val="center"/>
          </w:tcPr>
          <w:p w14:paraId="696BE308" w14:textId="77777777" w:rsidR="00A5688E" w:rsidRPr="00EE2617" w:rsidRDefault="00A5688E" w:rsidP="00FF70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1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96AE9B" w14:textId="5F26AA9B" w:rsidR="00A5688E" w:rsidRPr="00EE2617" w:rsidRDefault="00A5688E" w:rsidP="00FF708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EE2617">
              <w:rPr>
                <w:rFonts w:ascii="Times New Roman" w:hAnsi="Times New Roman" w:cs="Times New Roman"/>
                <w:szCs w:val="21"/>
              </w:rPr>
              <w:t>F</w:t>
            </w:r>
          </w:p>
        </w:tc>
      </w:tr>
      <w:tr w:rsidR="00A5688E" w14:paraId="1BD977E4" w14:textId="77777777" w:rsidTr="00B14DF5">
        <w:trPr>
          <w:trHeight w:val="467"/>
        </w:trPr>
        <w:tc>
          <w:tcPr>
            <w:tcW w:w="16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4243F5" w14:textId="577CCC3B" w:rsidR="00A5688E" w:rsidRPr="001D6021" w:rsidRDefault="00A5688E" w:rsidP="00956E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2EB9A9" w14:textId="5378F7F6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szCs w:val="21"/>
              </w:rPr>
            </w:pPr>
            <w:r w:rsidRPr="00EE2617">
              <w:rPr>
                <w:rFonts w:ascii="Times New Roman" w:hAnsi="Times New Roman" w:cs="Times New Roman"/>
                <w:color w:val="131413"/>
                <w:szCs w:val="21"/>
              </w:rPr>
              <w:t>gamma</w:t>
            </w:r>
          </w:p>
        </w:tc>
        <w:tc>
          <w:tcPr>
            <w:tcW w:w="15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56439" w14:textId="62CD7C66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szCs w:val="21"/>
              </w:rPr>
            </w:pPr>
            <w:r w:rsidRPr="00EE2617">
              <w:rPr>
                <w:rFonts w:ascii="Times New Roman" w:hAnsi="Times New Roman" w:cs="Times New Roman"/>
                <w:color w:val="131413"/>
                <w:szCs w:val="21"/>
              </w:rPr>
              <w:t>C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2E3E7" w14:textId="77777777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szCs w:val="21"/>
              </w:rPr>
            </w:pP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329601" w14:textId="6AF1AB3B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szCs w:val="21"/>
              </w:rPr>
            </w:pPr>
            <w:r w:rsidRPr="00EE2617">
              <w:rPr>
                <w:rFonts w:ascii="Times New Roman" w:hAnsi="Times New Roman" w:cs="Times New Roman"/>
                <w:color w:val="131413"/>
                <w:szCs w:val="21"/>
              </w:rPr>
              <w:t>max depth</w:t>
            </w:r>
          </w:p>
        </w:tc>
        <w:tc>
          <w:tcPr>
            <w:tcW w:w="18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B18027" w14:textId="6BCD7B4B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szCs w:val="21"/>
              </w:rPr>
            </w:pPr>
            <w:r w:rsidRPr="00EE2617">
              <w:rPr>
                <w:rFonts w:ascii="Times New Roman" w:hAnsi="Times New Roman" w:cs="Times New Roman"/>
                <w:color w:val="131413"/>
                <w:szCs w:val="21"/>
              </w:rPr>
              <w:t>min samples split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8E1F34" w14:textId="5DD0E56A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szCs w:val="21"/>
              </w:rPr>
            </w:pPr>
            <w:r w:rsidRPr="00EE2617">
              <w:rPr>
                <w:rFonts w:ascii="Times New Roman" w:hAnsi="Times New Roman" w:cs="Times New Roman"/>
                <w:color w:val="131413"/>
                <w:szCs w:val="21"/>
              </w:rPr>
              <w:t>n estimators</w:t>
            </w:r>
          </w:p>
        </w:tc>
      </w:tr>
      <w:tr w:rsidR="00A5688E" w14:paraId="48DD3F47" w14:textId="77777777" w:rsidTr="00B14DF5">
        <w:trPr>
          <w:trHeight w:val="439"/>
        </w:trPr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A68F3" w14:textId="0C3BE3CA" w:rsidR="00A5688E" w:rsidRPr="00EE2617" w:rsidRDefault="00A568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E2617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E1011" w14:textId="18A608FD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/>
                <w:szCs w:val="21"/>
              </w:rPr>
              <w:t>0.0400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B3246" w14:textId="5F417071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/>
                <w:szCs w:val="21"/>
              </w:rPr>
              <w:t>47.1879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B010E" w14:textId="77777777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44F97" w14:textId="252DFD4C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E3B7B" w14:textId="4039EDF4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CBF9E" w14:textId="4B6FFB39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A5688E" w14:paraId="564D9059" w14:textId="77777777" w:rsidTr="00B14DF5">
        <w:trPr>
          <w:trHeight w:val="453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AD1571D" w14:textId="233F967E" w:rsidR="00A5688E" w:rsidRPr="00EE2617" w:rsidRDefault="00A568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E261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A6FC4F6" w14:textId="483B097C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0.006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CE3D2DB" w14:textId="219CB049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/>
                <w:szCs w:val="21"/>
              </w:rPr>
              <w:t>27.322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</w:tcPr>
          <w:p w14:paraId="54553CCD" w14:textId="77777777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B1CEBF5" w14:textId="6E447BFB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7F94EC05" w14:textId="6CFB0A9D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F2F69BD" w14:textId="3BE2B488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25</w:t>
            </w:r>
          </w:p>
        </w:tc>
      </w:tr>
      <w:tr w:rsidR="00A5688E" w14:paraId="53E8B48E" w14:textId="77777777" w:rsidTr="00B14DF5">
        <w:trPr>
          <w:trHeight w:val="453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8A7881C" w14:textId="3012FC02" w:rsidR="00A5688E" w:rsidRPr="00EE2617" w:rsidRDefault="00A568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EE261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F7251F4" w14:textId="1C874BE3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0.026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FBED3BB" w14:textId="099432CC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/>
                <w:szCs w:val="21"/>
              </w:rPr>
              <w:t>2.942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</w:tcPr>
          <w:p w14:paraId="59DC7437" w14:textId="77777777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6CDA1D2" w14:textId="650A5E9C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29C5DCEB" w14:textId="3676841C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6B8DEDE" w14:textId="3412C116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15</w:t>
            </w:r>
          </w:p>
        </w:tc>
      </w:tr>
      <w:tr w:rsidR="00A5688E" w14:paraId="6D26C0D4" w14:textId="77777777" w:rsidTr="00B14DF5">
        <w:trPr>
          <w:trHeight w:val="43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1637B89" w14:textId="5716FC69" w:rsidR="00A5688E" w:rsidRPr="00EE2617" w:rsidRDefault="00A568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E2617">
              <w:rPr>
                <w:rFonts w:ascii="Times New Roman" w:hAnsi="Times New Roman" w:cs="Times New Roman"/>
                <w:szCs w:val="21"/>
              </w:rPr>
              <w:t>P</w:t>
            </w:r>
            <w:r w:rsidRPr="00EE2617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EE2617">
              <w:rPr>
                <w:rFonts w:ascii="Times New Roman" w:hAnsi="Times New Roman" w:cs="Times New Roman"/>
                <w:szCs w:val="21"/>
              </w:rPr>
              <w:t>V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ED9A3F8" w14:textId="2D9AC62A" w:rsidR="00A5688E" w:rsidRPr="00FA7F55" w:rsidRDefault="002A537D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2A537D">
              <w:rPr>
                <w:rFonts w:ascii="Times New Roman" w:hAnsi="Times New Roman" w:cs="Times New Roman"/>
                <w:szCs w:val="21"/>
                <w:lang w:eastAsia="zh-CN"/>
              </w:rPr>
              <w:t>0.00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E741672" w14:textId="6C4A958C" w:rsidR="00A5688E" w:rsidRPr="00EE2617" w:rsidRDefault="002A537D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A537D">
              <w:rPr>
                <w:rFonts w:ascii="Times New Roman" w:hAnsi="Times New Roman" w:cs="Times New Roman"/>
                <w:szCs w:val="21"/>
              </w:rPr>
              <w:t>32.625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</w:tcPr>
          <w:p w14:paraId="7230D3F9" w14:textId="77777777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68DD37A" w14:textId="7963513F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69F6D4C5" w14:textId="69FB9269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D4D8785" w14:textId="732CC898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5</w:t>
            </w:r>
          </w:p>
        </w:tc>
      </w:tr>
      <w:tr w:rsidR="00A5688E" w14:paraId="3A736ECC" w14:textId="77777777" w:rsidTr="00B14DF5">
        <w:trPr>
          <w:trHeight w:val="453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AF434ED" w14:textId="3D73758B" w:rsidR="00A5688E" w:rsidRPr="00EE2617" w:rsidRDefault="00A568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E2617">
              <w:rPr>
                <w:rFonts w:ascii="Times New Roman" w:hAnsi="Times New Roman" w:cs="Times New Roman"/>
                <w:szCs w:val="21"/>
              </w:rPr>
              <w:t>P</w:t>
            </w:r>
            <w:r w:rsidRPr="00EE2617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EE2617">
              <w:rPr>
                <w:rFonts w:ascii="Times New Roman" w:hAnsi="Times New Roman" w:cs="Times New Roman"/>
                <w:szCs w:val="21"/>
              </w:rPr>
              <w:t>VP</w:t>
            </w:r>
            <w:r w:rsidRPr="00EE2617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EE2617">
              <w:rPr>
                <w:rFonts w:ascii="Times New Roman" w:hAnsi="Times New Roman" w:cs="Times New Roman"/>
                <w:szCs w:val="21"/>
              </w:rPr>
              <w:t>NC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8F96E23" w14:textId="5E1B3845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/>
                <w:szCs w:val="21"/>
              </w:rPr>
              <w:t>0.002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4030950" w14:textId="0AF40C80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/>
                <w:szCs w:val="21"/>
              </w:rPr>
              <w:t>14.752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</w:tcPr>
          <w:p w14:paraId="113110C5" w14:textId="77777777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388F851" w14:textId="5640DB7C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38AADC05" w14:textId="1BD0E869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DC7862F" w14:textId="5B491201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25</w:t>
            </w:r>
          </w:p>
        </w:tc>
      </w:tr>
      <w:tr w:rsidR="00A5688E" w14:paraId="57637D89" w14:textId="77777777" w:rsidTr="00B14DF5">
        <w:trPr>
          <w:trHeight w:val="439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8CA3701" w14:textId="1BE47D39" w:rsidR="00A5688E" w:rsidRPr="00EE2617" w:rsidRDefault="00A568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E2617">
              <w:rPr>
                <w:rFonts w:ascii="Times New Roman" w:hAnsi="Times New Roman" w:cs="Times New Roman"/>
                <w:szCs w:val="21"/>
              </w:rPr>
              <w:t>P</w:t>
            </w:r>
            <w:r w:rsidRPr="00EE2617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Pr="00EE2617">
              <w:rPr>
                <w:rFonts w:ascii="Times New Roman" w:hAnsi="Times New Roman" w:cs="Times New Roman"/>
                <w:szCs w:val="21"/>
              </w:rPr>
              <w:t>V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12910E2" w14:textId="4A5ACB6C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/>
                <w:szCs w:val="21"/>
              </w:rPr>
              <w:t>0.006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F79774E" w14:textId="7165D9BB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/>
                <w:szCs w:val="21"/>
              </w:rPr>
              <w:t>26.778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</w:tcPr>
          <w:p w14:paraId="6969B78D" w14:textId="77777777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1E2D6EF" w14:textId="225D1E8C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14:paraId="165C625F" w14:textId="60A6240D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1369E4A" w14:textId="08E7C4F4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20</w:t>
            </w:r>
          </w:p>
        </w:tc>
      </w:tr>
      <w:tr w:rsidR="00A5688E" w14:paraId="7C9A3FA7" w14:textId="77777777" w:rsidTr="00B14DF5">
        <w:trPr>
          <w:trHeight w:val="453"/>
        </w:trPr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A0EF8" w14:textId="4913E928" w:rsidR="00A5688E" w:rsidRPr="00EE2617" w:rsidRDefault="00A5688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E2617">
              <w:rPr>
                <w:rFonts w:ascii="Times New Roman" w:hAnsi="Times New Roman" w:cs="Times New Roman"/>
                <w:szCs w:val="21"/>
              </w:rPr>
              <w:t>P</w:t>
            </w:r>
            <w:r w:rsidRPr="00EE2617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Pr="00EE2617">
              <w:rPr>
                <w:rFonts w:ascii="Times New Roman" w:hAnsi="Times New Roman" w:cs="Times New Roman"/>
                <w:szCs w:val="21"/>
              </w:rPr>
              <w:t>VP</w:t>
            </w:r>
            <w:r w:rsidRPr="00EE2617">
              <w:rPr>
                <w:rFonts w:ascii="Times New Roman" w:hAnsi="Times New Roman" w:cs="Times New Roman" w:hint="eastAsia"/>
                <w:szCs w:val="21"/>
              </w:rPr>
              <w:t>&amp;</w:t>
            </w:r>
            <w:r w:rsidRPr="00EE2617">
              <w:rPr>
                <w:rFonts w:ascii="Times New Roman" w:hAnsi="Times New Roman" w:cs="Times New Roman"/>
                <w:szCs w:val="21"/>
              </w:rPr>
              <w:t>NCP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D5D60" w14:textId="51E399C7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/>
                <w:szCs w:val="21"/>
              </w:rPr>
              <w:t>0.001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3EA70" w14:textId="07B63C9B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E2617">
              <w:rPr>
                <w:rFonts w:ascii="Times New Roman" w:hAnsi="Times New Roman" w:cs="Times New Roman"/>
                <w:szCs w:val="21"/>
              </w:rPr>
              <w:t>50.8173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DEB02" w14:textId="77777777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5BE39" w14:textId="17B37C22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F945B" w14:textId="69782DCD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B4671" w14:textId="10E1C30F" w:rsidR="00A5688E" w:rsidRPr="00EE2617" w:rsidRDefault="00A5688E" w:rsidP="00EE261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EE2617">
              <w:rPr>
                <w:rFonts w:ascii="Times New Roman" w:hAnsi="Times New Roman" w:cs="Times New Roman"/>
                <w:szCs w:val="21"/>
                <w:lang w:eastAsia="zh-CN"/>
              </w:rPr>
              <w:t>20</w:t>
            </w:r>
          </w:p>
        </w:tc>
      </w:tr>
    </w:tbl>
    <w:p w14:paraId="3EBECD85" w14:textId="58D95BCB" w:rsidR="00A81F8A" w:rsidRDefault="00990FAB" w:rsidP="00EE2617">
      <w:pPr>
        <w:spacing w:line="360" w:lineRule="auto"/>
        <w:ind w:firstLineChars="150" w:firstLine="360"/>
        <w:rPr>
          <w:rFonts w:ascii="Times New Roman" w:hAnsi="Times New Roman" w:cs="Times New Roman"/>
          <w:color w:val="131413"/>
          <w:sz w:val="24"/>
          <w:szCs w:val="24"/>
        </w:rPr>
      </w:pPr>
      <w:r w:rsidRPr="00731C7E">
        <w:rPr>
          <w:rFonts w:ascii="Times New Roman" w:hAnsi="Times New Roman" w:cs="Times New Roman"/>
          <w:color w:val="131413"/>
          <w:sz w:val="24"/>
          <w:szCs w:val="24"/>
        </w:rPr>
        <w:t>RBF, radial basis function</w:t>
      </w:r>
      <w:r w:rsidR="00B14DF5">
        <w:rPr>
          <w:rFonts w:ascii="Times New Roman" w:hAnsi="Times New Roman" w:cs="Times New Roman" w:hint="eastAsia"/>
          <w:color w:val="131413"/>
          <w:sz w:val="24"/>
          <w:szCs w:val="24"/>
        </w:rPr>
        <w:t>.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</w:p>
    <w:p w14:paraId="152BD1CA" w14:textId="4D1BEB67" w:rsidR="002A537D" w:rsidRDefault="002A537D" w:rsidP="00EE2617">
      <w:pPr>
        <w:spacing w:line="360" w:lineRule="auto"/>
        <w:ind w:firstLineChars="150" w:firstLine="360"/>
        <w:rPr>
          <w:rFonts w:ascii="Times New Roman" w:hAnsi="Times New Roman" w:cs="Times New Roman"/>
          <w:color w:val="131413"/>
          <w:sz w:val="24"/>
          <w:szCs w:val="24"/>
        </w:rPr>
      </w:pPr>
    </w:p>
    <w:p w14:paraId="4322B106" w14:textId="06999CB7" w:rsidR="002A537D" w:rsidRPr="00731C7E" w:rsidRDefault="002A537D" w:rsidP="00EE2617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65388B34" w14:textId="454146A5" w:rsidR="00A81F8A" w:rsidRDefault="00A81F8A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74401256" w14:textId="590C6ABF" w:rsidR="00A81F8A" w:rsidRDefault="00A81F8A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4C6804D1" w14:textId="63059AE9" w:rsidR="00A81F8A" w:rsidRDefault="00A81F8A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6914C5B2" w14:textId="5CF12178" w:rsidR="007C6101" w:rsidRDefault="007C6101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299DD056" w14:textId="264E419E" w:rsidR="007C6101" w:rsidRDefault="007C6101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23382417" w14:textId="3BCD4A17" w:rsidR="007C6101" w:rsidRDefault="007C6101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4DA035FD" w14:textId="1643F864" w:rsidR="007C6101" w:rsidRDefault="007C6101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489CC0C3" w14:textId="409BC7AA" w:rsidR="007C6101" w:rsidRDefault="007C6101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3347A1E5" w14:textId="5E1A9F90" w:rsidR="007C6101" w:rsidRDefault="007C6101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3E683B31" w14:textId="1ECC3D81" w:rsidR="007C6101" w:rsidRDefault="007C6101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1C6041AD" w14:textId="77777777" w:rsidR="00B14DF5" w:rsidRDefault="00B14DF5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69E15CD7" w14:textId="05B3A489" w:rsidR="007C6101" w:rsidRDefault="007C6101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57BBDBFB" w14:textId="5CF31F92" w:rsidR="007C6101" w:rsidRDefault="007C6101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760F19C0" w14:textId="3C5BC24D" w:rsidR="007C6101" w:rsidRDefault="007C6101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2739DF03" w14:textId="722D442A" w:rsidR="007C6101" w:rsidRDefault="007C6101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4D9CE370" w14:textId="6957C41D" w:rsidR="007C6101" w:rsidRDefault="007C6101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24060C75" w14:textId="77777777" w:rsidR="00731C7E" w:rsidRDefault="00731C7E" w:rsidP="007C61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325A01" w14:textId="26741F62" w:rsidR="00D61276" w:rsidRDefault="007C6101" w:rsidP="007C610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4. </w:t>
      </w:r>
      <w:r w:rsidR="000441A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31C7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441A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441A3" w:rsidRPr="00A81F8A">
        <w:rPr>
          <w:rFonts w:ascii="Times New Roman" w:hAnsi="Times New Roman" w:cs="Times New Roman" w:hint="eastAsia"/>
          <w:sz w:val="24"/>
          <w:szCs w:val="24"/>
        </w:rPr>
        <w:t>Demographic differences in the training and test cohorts</w:t>
      </w:r>
    </w:p>
    <w:tbl>
      <w:tblPr>
        <w:tblStyle w:val="a3"/>
        <w:tblpPr w:leftFromText="180" w:rightFromText="180" w:vertAnchor="text" w:horzAnchor="page" w:tblpXSpec="center" w:tblpY="292"/>
        <w:tblOverlap w:val="never"/>
        <w:tblW w:w="455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1933"/>
        <w:gridCol w:w="1749"/>
        <w:gridCol w:w="1205"/>
      </w:tblGrid>
      <w:tr w:rsidR="00D61276" w14:paraId="64BEFB55" w14:textId="77777777" w:rsidTr="008B1AFD">
        <w:trPr>
          <w:jc w:val="center"/>
        </w:trPr>
        <w:tc>
          <w:tcPr>
            <w:tcW w:w="1772" w:type="pct"/>
            <w:tcBorders>
              <w:top w:val="single" w:sz="4" w:space="0" w:color="auto"/>
              <w:bottom w:val="single" w:sz="4" w:space="0" w:color="auto"/>
            </w:tcBorders>
          </w:tcPr>
          <w:p w14:paraId="4BB3CBAD" w14:textId="77777777" w:rsidR="00D61276" w:rsidRDefault="000441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haracteristics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</w:tcPr>
          <w:p w14:paraId="4B999A97" w14:textId="77777777" w:rsidR="00D61276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C5BF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raining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cohort</w:t>
            </w:r>
          </w:p>
          <w:p w14:paraId="5ECC7E87" w14:textId="77777777" w:rsidR="00D61276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=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</w:tcPr>
          <w:p w14:paraId="661EDB8E" w14:textId="3FA19C0C" w:rsidR="00D61276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est cohor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=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</w:tcPr>
          <w:p w14:paraId="48D9C09C" w14:textId="77777777" w:rsidR="00D61276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 </w:t>
            </w:r>
          </w:p>
        </w:tc>
      </w:tr>
      <w:tr w:rsidR="00D61276" w14:paraId="0690F442" w14:textId="77777777" w:rsidTr="008B1AFD">
        <w:trPr>
          <w:jc w:val="center"/>
        </w:trPr>
        <w:tc>
          <w:tcPr>
            <w:tcW w:w="1772" w:type="pct"/>
            <w:tcBorders>
              <w:top w:val="single" w:sz="4" w:space="0" w:color="auto"/>
            </w:tcBorders>
          </w:tcPr>
          <w:p w14:paraId="0DBCE3D8" w14:textId="77777777" w:rsidR="00D61276" w:rsidRDefault="000441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ge</w:t>
            </w:r>
          </w:p>
        </w:tc>
        <w:tc>
          <w:tcPr>
            <w:tcW w:w="1276" w:type="pct"/>
            <w:tcBorders>
              <w:top w:val="single" w:sz="4" w:space="0" w:color="auto"/>
            </w:tcBorders>
          </w:tcPr>
          <w:p w14:paraId="227D8187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highlight w:val="red"/>
              </w:rPr>
            </w:pPr>
            <w:r w:rsidRPr="00731C7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731C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731C7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31C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7</w:t>
            </w:r>
            <w:r w:rsidRPr="00731C7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±12.</w:t>
            </w:r>
            <w:r w:rsidRPr="00731C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1155" w:type="pct"/>
            <w:tcBorders>
              <w:top w:val="single" w:sz="4" w:space="0" w:color="auto"/>
            </w:tcBorders>
          </w:tcPr>
          <w:p w14:paraId="43DEEA64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highlight w:val="red"/>
              </w:rPr>
            </w:pPr>
            <w:r w:rsidRPr="00731C7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731C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731C7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731C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4</w:t>
            </w:r>
            <w:r w:rsidRPr="00731C7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±12.</w:t>
            </w:r>
            <w:r w:rsidRPr="00731C7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59D2C9B4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21</w:t>
            </w:r>
          </w:p>
        </w:tc>
      </w:tr>
      <w:tr w:rsidR="00D61276" w14:paraId="0C318114" w14:textId="77777777" w:rsidTr="008B1AFD">
        <w:trPr>
          <w:jc w:val="center"/>
        </w:trPr>
        <w:tc>
          <w:tcPr>
            <w:tcW w:w="1772" w:type="pct"/>
          </w:tcPr>
          <w:p w14:paraId="01F730BE" w14:textId="77777777" w:rsidR="00D61276" w:rsidRDefault="000441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ender, n (%)</w:t>
            </w:r>
          </w:p>
        </w:tc>
        <w:tc>
          <w:tcPr>
            <w:tcW w:w="1276" w:type="pct"/>
          </w:tcPr>
          <w:p w14:paraId="0315954F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55" w:type="pct"/>
          </w:tcPr>
          <w:p w14:paraId="6E0DB896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</w:tcPr>
          <w:p w14:paraId="1F6F4EDF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65C28102" w14:textId="77777777" w:rsidTr="008B1AFD">
        <w:trPr>
          <w:jc w:val="center"/>
        </w:trPr>
        <w:tc>
          <w:tcPr>
            <w:tcW w:w="1772" w:type="pct"/>
          </w:tcPr>
          <w:p w14:paraId="62319B5A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ale</w:t>
            </w:r>
          </w:p>
        </w:tc>
        <w:tc>
          <w:tcPr>
            <w:tcW w:w="1276" w:type="pct"/>
          </w:tcPr>
          <w:p w14:paraId="2421C9A7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9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3.8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</w:tcPr>
          <w:p w14:paraId="3F41CC1B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5.3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</w:tcPr>
          <w:p w14:paraId="5A4009BD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52</w:t>
            </w:r>
          </w:p>
        </w:tc>
      </w:tr>
      <w:tr w:rsidR="00D61276" w14:paraId="0D69224B" w14:textId="77777777" w:rsidTr="008B1AFD">
        <w:trPr>
          <w:jc w:val="center"/>
        </w:trPr>
        <w:tc>
          <w:tcPr>
            <w:tcW w:w="1772" w:type="pct"/>
          </w:tcPr>
          <w:p w14:paraId="71DC1266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emale</w:t>
            </w:r>
          </w:p>
        </w:tc>
        <w:tc>
          <w:tcPr>
            <w:tcW w:w="1276" w:type="pct"/>
          </w:tcPr>
          <w:p w14:paraId="22BAC9BE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5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.2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</w:tcPr>
          <w:p w14:paraId="72DA4D12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4.7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</w:tcPr>
          <w:p w14:paraId="3BCB9D95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5271ED6C" w14:textId="77777777" w:rsidTr="008B1AFD">
        <w:trPr>
          <w:jc w:val="center"/>
        </w:trPr>
        <w:tc>
          <w:tcPr>
            <w:tcW w:w="1772" w:type="pct"/>
          </w:tcPr>
          <w:p w14:paraId="15553D76" w14:textId="77777777" w:rsidR="00D61276" w:rsidRDefault="000441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umor location, n (%)</w:t>
            </w:r>
          </w:p>
        </w:tc>
        <w:tc>
          <w:tcPr>
            <w:tcW w:w="1276" w:type="pct"/>
          </w:tcPr>
          <w:p w14:paraId="0223A3C6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55" w:type="pct"/>
          </w:tcPr>
          <w:p w14:paraId="2C4E967B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</w:tcPr>
          <w:p w14:paraId="5DEFC553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24C7CEFA" w14:textId="77777777" w:rsidTr="008B1AFD">
        <w:trPr>
          <w:jc w:val="center"/>
        </w:trPr>
        <w:tc>
          <w:tcPr>
            <w:tcW w:w="1772" w:type="pct"/>
          </w:tcPr>
          <w:p w14:paraId="77AE3421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scending colon</w:t>
            </w:r>
          </w:p>
        </w:tc>
        <w:tc>
          <w:tcPr>
            <w:tcW w:w="1276" w:type="pct"/>
          </w:tcPr>
          <w:p w14:paraId="7112C567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4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.3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</w:tcPr>
          <w:p w14:paraId="782C0483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.5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</w:tcPr>
          <w:p w14:paraId="4BB61EC8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10</w:t>
            </w:r>
          </w:p>
        </w:tc>
      </w:tr>
      <w:tr w:rsidR="00D61276" w14:paraId="12E76E97" w14:textId="77777777" w:rsidTr="008B1AFD">
        <w:trPr>
          <w:jc w:val="center"/>
        </w:trPr>
        <w:tc>
          <w:tcPr>
            <w:tcW w:w="1772" w:type="pct"/>
          </w:tcPr>
          <w:p w14:paraId="205C0B03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ransverse colon</w:t>
            </w:r>
          </w:p>
        </w:tc>
        <w:tc>
          <w:tcPr>
            <w:tcW w:w="1276" w:type="pct"/>
          </w:tcPr>
          <w:p w14:paraId="061F42CB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.1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</w:tcPr>
          <w:p w14:paraId="78520AE8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.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</w:tcPr>
          <w:p w14:paraId="7E796A14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1A4CCBEB" w14:textId="77777777" w:rsidTr="008B1AFD">
        <w:trPr>
          <w:jc w:val="center"/>
        </w:trPr>
        <w:tc>
          <w:tcPr>
            <w:tcW w:w="1772" w:type="pct"/>
          </w:tcPr>
          <w:p w14:paraId="538A4AEE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escending colon</w:t>
            </w:r>
          </w:p>
        </w:tc>
        <w:tc>
          <w:tcPr>
            <w:tcW w:w="1276" w:type="pct"/>
          </w:tcPr>
          <w:p w14:paraId="7B696F83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.2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</w:tcPr>
          <w:p w14:paraId="16E7F9BE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4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</w:tcPr>
          <w:p w14:paraId="5C6498F5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0D213C24" w14:textId="77777777" w:rsidTr="008B1AFD">
        <w:trPr>
          <w:jc w:val="center"/>
        </w:trPr>
        <w:tc>
          <w:tcPr>
            <w:tcW w:w="1772" w:type="pct"/>
          </w:tcPr>
          <w:p w14:paraId="0F37B2D7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gmoid colon</w:t>
            </w:r>
          </w:p>
        </w:tc>
        <w:tc>
          <w:tcPr>
            <w:tcW w:w="1276" w:type="pct"/>
          </w:tcPr>
          <w:p w14:paraId="66D4ABFC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.1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</w:tcPr>
          <w:p w14:paraId="07D6C023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.2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</w:tcPr>
          <w:p w14:paraId="5495AD2B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783FF4AE" w14:textId="77777777" w:rsidTr="008B1AFD">
        <w:trPr>
          <w:jc w:val="center"/>
        </w:trPr>
        <w:tc>
          <w:tcPr>
            <w:tcW w:w="1772" w:type="pct"/>
          </w:tcPr>
          <w:p w14:paraId="4F0CEBAC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ectum</w:t>
            </w:r>
          </w:p>
        </w:tc>
        <w:tc>
          <w:tcPr>
            <w:tcW w:w="1276" w:type="pct"/>
          </w:tcPr>
          <w:p w14:paraId="3DBA00F9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3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.4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</w:tcPr>
          <w:p w14:paraId="23C421FB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.9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</w:tcPr>
          <w:p w14:paraId="365865A3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1B956F62" w14:textId="77777777" w:rsidTr="008B1AFD">
        <w:trPr>
          <w:jc w:val="center"/>
        </w:trPr>
        <w:tc>
          <w:tcPr>
            <w:tcW w:w="1772" w:type="pct"/>
          </w:tcPr>
          <w:p w14:paraId="489AA894" w14:textId="77777777" w:rsidR="00D61276" w:rsidRDefault="000441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iameter, cm (Mea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D)</w:t>
            </w:r>
          </w:p>
        </w:tc>
        <w:tc>
          <w:tcPr>
            <w:tcW w:w="1276" w:type="pct"/>
          </w:tcPr>
          <w:p w14:paraId="704208DC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red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4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±1.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3</w:t>
            </w:r>
          </w:p>
        </w:tc>
        <w:tc>
          <w:tcPr>
            <w:tcW w:w="1155" w:type="pct"/>
          </w:tcPr>
          <w:p w14:paraId="305ACA9F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highlight w:val="red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±2.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796" w:type="pct"/>
          </w:tcPr>
          <w:p w14:paraId="261C026A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95</w:t>
            </w:r>
          </w:p>
        </w:tc>
      </w:tr>
      <w:tr w:rsidR="00D61276" w14:paraId="65FB9319" w14:textId="77777777" w:rsidTr="008B1AFD">
        <w:trPr>
          <w:jc w:val="center"/>
        </w:trPr>
        <w:tc>
          <w:tcPr>
            <w:tcW w:w="1772" w:type="pct"/>
          </w:tcPr>
          <w:p w14:paraId="4EDEB208" w14:textId="77777777" w:rsidR="00D61276" w:rsidRDefault="000441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istologic grade, n (%)</w:t>
            </w:r>
          </w:p>
        </w:tc>
        <w:tc>
          <w:tcPr>
            <w:tcW w:w="1276" w:type="pct"/>
          </w:tcPr>
          <w:p w14:paraId="5060B5EC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55" w:type="pct"/>
          </w:tcPr>
          <w:p w14:paraId="292FF07C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</w:tcPr>
          <w:p w14:paraId="2F297F0B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20BE64D0" w14:textId="77777777" w:rsidTr="008B1AFD">
        <w:trPr>
          <w:jc w:val="center"/>
        </w:trPr>
        <w:tc>
          <w:tcPr>
            <w:tcW w:w="1772" w:type="pct"/>
          </w:tcPr>
          <w:p w14:paraId="7F471892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oor</w:t>
            </w:r>
          </w:p>
        </w:tc>
        <w:tc>
          <w:tcPr>
            <w:tcW w:w="1276" w:type="pct"/>
          </w:tcPr>
          <w:p w14:paraId="658687DB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.5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</w:tcPr>
          <w:p w14:paraId="7516CF45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.8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</w:tcPr>
          <w:p w14:paraId="071A8DCB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76</w:t>
            </w:r>
          </w:p>
        </w:tc>
      </w:tr>
      <w:tr w:rsidR="00D61276" w14:paraId="6937660E" w14:textId="77777777" w:rsidTr="008B1AFD">
        <w:trPr>
          <w:jc w:val="center"/>
        </w:trPr>
        <w:tc>
          <w:tcPr>
            <w:tcW w:w="1772" w:type="pct"/>
            <w:tcBorders>
              <w:bottom w:val="nil"/>
            </w:tcBorders>
          </w:tcPr>
          <w:p w14:paraId="432E3EA7" w14:textId="77777777" w:rsidR="00D61276" w:rsidRDefault="000441A3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oderate</w:t>
            </w:r>
          </w:p>
        </w:tc>
        <w:tc>
          <w:tcPr>
            <w:tcW w:w="1276" w:type="pct"/>
            <w:tcBorders>
              <w:bottom w:val="nil"/>
            </w:tcBorders>
          </w:tcPr>
          <w:p w14:paraId="60266442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7.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bottom w:val="nil"/>
            </w:tcBorders>
          </w:tcPr>
          <w:p w14:paraId="3BE11EC7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5.1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bottom w:val="nil"/>
            </w:tcBorders>
          </w:tcPr>
          <w:p w14:paraId="46669A39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52FDFE3F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0D530FC4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Well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46907C2A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2FF8264F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1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5DE27060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236AF04B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750F9BE3" w14:textId="77777777" w:rsidR="00D61276" w:rsidRDefault="000441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NM stage, n (%)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72DC4DF8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08A822B3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3547ED64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6736DF68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5891345A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559248FF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.4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6807327B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.9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77287C56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79</w:t>
            </w:r>
          </w:p>
        </w:tc>
      </w:tr>
      <w:tr w:rsidR="00D61276" w14:paraId="75B042EE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3F2595D6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I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1FF212A7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5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0.8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24C25754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.2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4E9CF001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6019DB7F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0604AC3C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II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7C50325D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4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4.8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2BA91F4F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4.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1222E78E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68D6D802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5B0677B8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V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222BACDB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.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00930D54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.9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2472F2BC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06A9AC72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1529B589" w14:textId="77777777" w:rsidR="00D61276" w:rsidRDefault="000441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stage, n (%)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7C25FAAB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580E7146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3D1C6DB6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5D207672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36495646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367F927F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6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5723EE86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4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18826319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52</w:t>
            </w:r>
          </w:p>
        </w:tc>
      </w:tr>
      <w:tr w:rsidR="00D61276" w14:paraId="14C9A64D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416CCE61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06362659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.7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6669E644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.6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07B3B8EA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0F89208C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16FDA1C8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3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1B3425EA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3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6.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3A9F3496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(51.1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08B12946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5FC4B993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1AB26497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4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48C9C481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1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.7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7F8465EC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(31.9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1546FF81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3C4A20C6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191021B5" w14:textId="77777777" w:rsidR="00D61276" w:rsidRDefault="000441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stage, n (%)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1AE9E669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1A3912D4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1A9409D6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5B27ADFC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02D81118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0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36146BEF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1(54.9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487D7BBB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(53.2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11007F7E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06</w:t>
            </w:r>
          </w:p>
        </w:tc>
      </w:tr>
      <w:tr w:rsidR="00D61276" w14:paraId="293999F2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1C4A72A4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6F1CCC1A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3(28.8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3ECEE912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.5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22D03979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1A6CBB67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21D39B3A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2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4DF6D065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.3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10A581BE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.3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386F21B4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211167A3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585E1D0F" w14:textId="77777777" w:rsidR="00D61276" w:rsidRDefault="000441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stage, n (%)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2D8D9C98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2CBD4C63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75282B48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3B320C54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33C1A312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0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2699AEA0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7.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70CCF5BB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5.1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01FBFD53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40</w:t>
            </w:r>
          </w:p>
        </w:tc>
      </w:tr>
      <w:tr w:rsidR="00D61276" w14:paraId="355104AF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0A0FCEAF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1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1B78C3BA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.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02F97A3C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.9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37D30419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61276" w14:paraId="5F2FD64C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002D70A4" w14:textId="75C8FC35" w:rsidR="00D61276" w:rsidRDefault="000441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E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 n (%)</w:t>
            </w:r>
          </w:p>
          <w:p w14:paraId="6A46E67E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≤ 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rm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  <w:p w14:paraId="3D056257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＞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bnorm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129A816B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4C63A93B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2(50.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  <w:p w14:paraId="26602197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lastRenderedPageBreak/>
              <w:t>92(50.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50F55993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6F7A2D53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(57.4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  <w:p w14:paraId="3D29A996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lastRenderedPageBreak/>
              <w:t>20(42.6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025BB0A5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1294528E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62</w:t>
            </w:r>
          </w:p>
        </w:tc>
      </w:tr>
      <w:tr w:rsidR="00D61276" w14:paraId="5B2D9C83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nil"/>
            </w:tcBorders>
          </w:tcPr>
          <w:p w14:paraId="493D01BE" w14:textId="77777777" w:rsidR="00D61276" w:rsidRDefault="000441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A199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 n (%)</w:t>
            </w:r>
          </w:p>
          <w:p w14:paraId="4478B196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≤ 3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rm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  <w:p w14:paraId="65419FFB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bnorm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276" w:type="pct"/>
            <w:tcBorders>
              <w:top w:val="nil"/>
              <w:bottom w:val="nil"/>
            </w:tcBorders>
          </w:tcPr>
          <w:p w14:paraId="21A34DE1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10EF8795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5(84.2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  <w:p w14:paraId="5031269C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(15.8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nil"/>
            </w:tcBorders>
          </w:tcPr>
          <w:p w14:paraId="08A31374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732E0861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(76.6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  <w:p w14:paraId="480456C4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(23.4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69817BD6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2778AA65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16</w:t>
            </w:r>
          </w:p>
        </w:tc>
      </w:tr>
      <w:tr w:rsidR="00D61276" w14:paraId="39D85E9C" w14:textId="77777777" w:rsidTr="008B1AFD">
        <w:trPr>
          <w:jc w:val="center"/>
        </w:trPr>
        <w:tc>
          <w:tcPr>
            <w:tcW w:w="1772" w:type="pct"/>
            <w:tcBorders>
              <w:top w:val="nil"/>
              <w:bottom w:val="single" w:sz="4" w:space="0" w:color="auto"/>
            </w:tcBorders>
          </w:tcPr>
          <w:p w14:paraId="7FDA33CA" w14:textId="77777777" w:rsidR="00D61276" w:rsidRDefault="000441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A72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 n (%)</w:t>
            </w:r>
          </w:p>
          <w:p w14:paraId="7101C34B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≤ 6.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rm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  <w:p w14:paraId="6BADF846" w14:textId="77777777" w:rsidR="00D61276" w:rsidRDefault="000441A3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</w:rPr>
              <w:t>＞</w:t>
            </w:r>
            <w:r>
              <w:rPr>
                <w:rFonts w:ascii="Times New Roman" w:eastAsia="宋体" w:hAnsi="Times New Roman" w:cs="Times New Roman"/>
                <w:kern w:val="0"/>
              </w:rPr>
              <w:t>6.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bnormal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276" w:type="pct"/>
            <w:tcBorders>
              <w:top w:val="nil"/>
              <w:bottom w:val="single" w:sz="4" w:space="0" w:color="auto"/>
            </w:tcBorders>
          </w:tcPr>
          <w:p w14:paraId="0C1A8227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6FFFDB38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(87.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  <w:p w14:paraId="4589F75E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(13.0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155" w:type="pct"/>
            <w:tcBorders>
              <w:top w:val="nil"/>
              <w:bottom w:val="single" w:sz="4" w:space="0" w:color="auto"/>
            </w:tcBorders>
          </w:tcPr>
          <w:p w14:paraId="58E3AD16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3173F9F6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2(89.4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  <w:p w14:paraId="49492B75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 (10.6</w:t>
            </w:r>
            <w:r w:rsidRPr="00731C7E">
              <w:rPr>
                <w:rFonts w:ascii="Times New Roman" w:eastAsia="宋体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</w:tcPr>
          <w:p w14:paraId="17150039" w14:textId="77777777" w:rsidR="00D61276" w:rsidRPr="00731C7E" w:rsidRDefault="00D6127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1BB64095" w14:textId="77777777" w:rsidR="00D61276" w:rsidRPr="00731C7E" w:rsidRDefault="000441A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1C7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57</w:t>
            </w:r>
          </w:p>
        </w:tc>
      </w:tr>
    </w:tbl>
    <w:p w14:paraId="168C3B0C" w14:textId="77777777" w:rsidR="008B1AFD" w:rsidRPr="00A81F8A" w:rsidRDefault="008B1AFD" w:rsidP="008B1AFD">
      <w:pPr>
        <w:rPr>
          <w:rFonts w:ascii="Times New Roman" w:eastAsia="宋体" w:hAnsi="Times New Roman" w:cs="Times New Roman"/>
          <w:sz w:val="24"/>
          <w:szCs w:val="24"/>
        </w:rPr>
      </w:pPr>
      <w:r w:rsidRPr="00A81F8A">
        <w:rPr>
          <w:rFonts w:ascii="Times New Roman" w:eastAsia="宋体" w:hAnsi="Times New Roman" w:cs="Times New Roman" w:hint="eastAsia"/>
          <w:kern w:val="0"/>
          <w:sz w:val="24"/>
          <w:szCs w:val="24"/>
        </w:rPr>
        <w:t>CEA, carcinoembryonic antigen; CA199, carbohydrate antigen-199; CA724, carbohydrate antigen-724. Note: n, number; SD, standard deviation</w:t>
      </w:r>
      <w:r w:rsidRPr="00A81F8A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bookmarkEnd w:id="0"/>
    <w:p w14:paraId="3CB24F47" w14:textId="17EED9A8" w:rsidR="00D61276" w:rsidRDefault="00D61276"/>
    <w:p w14:paraId="4120CADD" w14:textId="2213600C" w:rsidR="00571ABF" w:rsidRDefault="00571ABF"/>
    <w:p w14:paraId="5C586514" w14:textId="462A9D5C" w:rsidR="00571ABF" w:rsidRDefault="00571ABF"/>
    <w:p w14:paraId="6BE3BE3E" w14:textId="1B0638FA" w:rsidR="00571ABF" w:rsidRDefault="00571ABF"/>
    <w:p w14:paraId="58C48A63" w14:textId="06FDE151" w:rsidR="00571ABF" w:rsidRDefault="00571ABF"/>
    <w:p w14:paraId="54B9A2BD" w14:textId="70A4FCFB" w:rsidR="00571ABF" w:rsidRDefault="00571ABF"/>
    <w:p w14:paraId="048A1E9A" w14:textId="41C49F56" w:rsidR="00571ABF" w:rsidRDefault="00571ABF"/>
    <w:p w14:paraId="2F217239" w14:textId="3127AF3A" w:rsidR="00571ABF" w:rsidRDefault="00571ABF"/>
    <w:p w14:paraId="5A7A1897" w14:textId="190E2E80" w:rsidR="00571ABF" w:rsidRDefault="00571ABF"/>
    <w:p w14:paraId="501AAF94" w14:textId="2ACE9AC2" w:rsidR="00571ABF" w:rsidRDefault="00571ABF"/>
    <w:p w14:paraId="5313BDB9" w14:textId="3762335B" w:rsidR="00571ABF" w:rsidRDefault="00571ABF"/>
    <w:p w14:paraId="4D58F908" w14:textId="695692FA" w:rsidR="00571ABF" w:rsidRDefault="00571ABF"/>
    <w:p w14:paraId="39517050" w14:textId="044E91B2" w:rsidR="00571ABF" w:rsidRDefault="00571ABF"/>
    <w:p w14:paraId="55380AF7" w14:textId="62099380" w:rsidR="00571ABF" w:rsidRDefault="00571ABF"/>
    <w:p w14:paraId="246C7350" w14:textId="25905883" w:rsidR="00571ABF" w:rsidRDefault="00571ABF"/>
    <w:p w14:paraId="2DA0516A" w14:textId="7A600F58" w:rsidR="00900A26" w:rsidRDefault="00900A26"/>
    <w:p w14:paraId="523999E1" w14:textId="06D130C5" w:rsidR="00900A26" w:rsidRDefault="00900A26"/>
    <w:p w14:paraId="2248BBDA" w14:textId="5B5B5C35" w:rsidR="00900A26" w:rsidRDefault="00900A26"/>
    <w:p w14:paraId="5AED3811" w14:textId="598CC3B5" w:rsidR="00900A26" w:rsidRDefault="00900A26"/>
    <w:p w14:paraId="083CE74D" w14:textId="238221B5" w:rsidR="00900A26" w:rsidRDefault="00900A26"/>
    <w:p w14:paraId="5253E116" w14:textId="76EEFC01" w:rsidR="00900A26" w:rsidRDefault="00900A26"/>
    <w:p w14:paraId="4946AB99" w14:textId="3731E287" w:rsidR="00900A26" w:rsidRDefault="00900A26"/>
    <w:p w14:paraId="0FCC15A2" w14:textId="2366B15C" w:rsidR="00900A26" w:rsidRDefault="00900A26"/>
    <w:p w14:paraId="35AED12B" w14:textId="77777777" w:rsidR="00900A26" w:rsidRDefault="00900A26"/>
    <w:p w14:paraId="16A81F64" w14:textId="4AC8FB32" w:rsidR="00571ABF" w:rsidRDefault="00571ABF"/>
    <w:p w14:paraId="1B598C07" w14:textId="555D9A5F" w:rsidR="00571ABF" w:rsidRDefault="00571ABF"/>
    <w:p w14:paraId="02F80056" w14:textId="7F31A434" w:rsidR="00571ABF" w:rsidRDefault="00571ABF"/>
    <w:p w14:paraId="2E754B3E" w14:textId="64D446BD" w:rsidR="00571ABF" w:rsidRDefault="00571ABF"/>
    <w:p w14:paraId="3EAAA9DC" w14:textId="77777777" w:rsidR="00571ABF" w:rsidRDefault="00571ABF"/>
    <w:sectPr w:rsidR="00571A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7986A" w14:textId="77777777" w:rsidR="00947123" w:rsidRDefault="00947123" w:rsidP="008B1AFD">
      <w:r>
        <w:separator/>
      </w:r>
    </w:p>
  </w:endnote>
  <w:endnote w:type="continuationSeparator" w:id="0">
    <w:p w14:paraId="7D49EE24" w14:textId="77777777" w:rsidR="00947123" w:rsidRDefault="00947123" w:rsidP="008B1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10000" w14:textId="77777777" w:rsidR="00947123" w:rsidRDefault="00947123" w:rsidP="008B1AFD">
      <w:r>
        <w:separator/>
      </w:r>
    </w:p>
  </w:footnote>
  <w:footnote w:type="continuationSeparator" w:id="0">
    <w:p w14:paraId="2D0470E2" w14:textId="77777777" w:rsidR="00947123" w:rsidRDefault="00947123" w:rsidP="008B1A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BE398A0"/>
    <w:multiLevelType w:val="singleLevel"/>
    <w:tmpl w:val="ABE398A0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EADD403C"/>
    <w:multiLevelType w:val="singleLevel"/>
    <w:tmpl w:val="EADD403C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 w16cid:durableId="398795874">
    <w:abstractNumId w:val="1"/>
  </w:num>
  <w:num w:numId="2" w16cid:durableId="1514761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0D57EDA"/>
    <w:rsid w:val="000441A3"/>
    <w:rsid w:val="000A4A50"/>
    <w:rsid w:val="001471F3"/>
    <w:rsid w:val="001A6EDD"/>
    <w:rsid w:val="002A537D"/>
    <w:rsid w:val="003065EA"/>
    <w:rsid w:val="003A30EF"/>
    <w:rsid w:val="003A5762"/>
    <w:rsid w:val="003C244A"/>
    <w:rsid w:val="0043635B"/>
    <w:rsid w:val="00446165"/>
    <w:rsid w:val="004920C3"/>
    <w:rsid w:val="004A1971"/>
    <w:rsid w:val="00506742"/>
    <w:rsid w:val="00571ABF"/>
    <w:rsid w:val="005A7236"/>
    <w:rsid w:val="005C5BF9"/>
    <w:rsid w:val="00624F77"/>
    <w:rsid w:val="00691015"/>
    <w:rsid w:val="00731C7E"/>
    <w:rsid w:val="007C6101"/>
    <w:rsid w:val="008B1AFD"/>
    <w:rsid w:val="008F0DF9"/>
    <w:rsid w:val="00900A26"/>
    <w:rsid w:val="00913B7D"/>
    <w:rsid w:val="00947123"/>
    <w:rsid w:val="00956E6C"/>
    <w:rsid w:val="00990FAB"/>
    <w:rsid w:val="009A2518"/>
    <w:rsid w:val="00A22DD2"/>
    <w:rsid w:val="00A5688E"/>
    <w:rsid w:val="00A81F8A"/>
    <w:rsid w:val="00AA773F"/>
    <w:rsid w:val="00B14DF5"/>
    <w:rsid w:val="00B529B0"/>
    <w:rsid w:val="00B56021"/>
    <w:rsid w:val="00C86685"/>
    <w:rsid w:val="00CD28A8"/>
    <w:rsid w:val="00D61276"/>
    <w:rsid w:val="00DC2465"/>
    <w:rsid w:val="00DD777D"/>
    <w:rsid w:val="00DF52A1"/>
    <w:rsid w:val="00E7334C"/>
    <w:rsid w:val="00EE2617"/>
    <w:rsid w:val="00F16816"/>
    <w:rsid w:val="00FA7F55"/>
    <w:rsid w:val="00FB3D39"/>
    <w:rsid w:val="00FF7089"/>
    <w:rsid w:val="188F3AA6"/>
    <w:rsid w:val="20D57EDA"/>
    <w:rsid w:val="2C9F5078"/>
    <w:rsid w:val="32D63856"/>
    <w:rsid w:val="62643314"/>
    <w:rsid w:val="63896C4F"/>
    <w:rsid w:val="69F6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54618"/>
  <w15:docId w15:val="{59EAC70C-8324-43E4-BED6-7342A2300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Pr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B1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B1AF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8B1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B1AF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List Paragraph"/>
    <w:basedOn w:val="a"/>
    <w:uiPriority w:val="99"/>
    <w:rsid w:val="007C610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3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2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2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0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21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锋</dc:creator>
  <cp:keywords/>
  <dc:description/>
  <cp:lastModifiedBy>544173068@qq.com</cp:lastModifiedBy>
  <cp:revision>3</cp:revision>
  <dcterms:created xsi:type="dcterms:W3CDTF">2022-04-27T13:37:00Z</dcterms:created>
  <dcterms:modified xsi:type="dcterms:W3CDTF">2022-04-27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A305622E68940B3A32E79190BB52953</vt:lpwstr>
  </property>
</Properties>
</file>